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2842"/>
        <w:gridCol w:w="2268"/>
        <w:gridCol w:w="1417"/>
      </w:tblGrid>
      <w:tr w:rsidR="002E5C8A" w:rsidRPr="002E5C8A" w:rsidTr="002E5C8A">
        <w:trPr>
          <w:trHeight w:val="402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bookmarkStart w:id="0" w:name="RANGE!C1:F52"/>
            <w:proofErr w:type="spellStart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rain</w:t>
            </w:r>
            <w:bookmarkEnd w:id="0"/>
            <w:proofErr w:type="spellEnd"/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sbA</w:t>
            </w:r>
            <w:proofErr w:type="spellEnd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bcLspacer</w:t>
            </w:r>
            <w:proofErr w:type="spellEnd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bc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TS2 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TS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47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48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49</w:t>
            </w:r>
          </w:p>
        </w:tc>
        <w:bookmarkStart w:id="1" w:name="_GoBack"/>
        <w:bookmarkEnd w:id="1"/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0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1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56.9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39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3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30/A801-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4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8/47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5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7/38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6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2-4 (= SAG MZ2-4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7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2-5 (= SAG MZ2-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8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B10  (= SAG B10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59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216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F426795 (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0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3-7  (= SAG MZ3-7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3-7_acl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1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3-7_acl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4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n.a</w:t>
            </w:r>
            <w:proofErr w:type="spellEnd"/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  (= SAG 3334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_acl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3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_acl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4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_acl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5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_acl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6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MZ1-3_acl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7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5  (= SAG 333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4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8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5-5  (= SAG 3336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5-5_acl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69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216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F455945 (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0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9/37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9/372_acl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1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9/372_acl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PAB 399/372_acl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3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4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5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_45_cl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6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7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8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79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423/A790-45_cl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0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128/A788-7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128/A788-70_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1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EIF 128/A788-70_acl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2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19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3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5 (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4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  (= SAG 3337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5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_ac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6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_ac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7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_acl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8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_acl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89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1-1_acl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0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DB14-5-1  (= SAG 3338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1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2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n.a</w:t>
            </w:r>
            <w:proofErr w:type="spellEnd"/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5_cl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3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5_cl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4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5_cl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5</w:t>
            </w:r>
          </w:p>
        </w:tc>
      </w:tr>
      <w:tr w:rsidR="002E5C8A" w:rsidRPr="002E5C8A" w:rsidTr="002E5C8A">
        <w:trPr>
          <w:trHeight w:val="402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SAG 835-5_cl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C8A" w:rsidRPr="002E5C8A" w:rsidRDefault="002E5C8A" w:rsidP="002E5C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E5C8A">
              <w:rPr>
                <w:rFonts w:ascii="Calibri" w:eastAsia="Times New Roman" w:hAnsi="Calibri" w:cs="Times New Roman"/>
                <w:color w:val="000000"/>
                <w:lang w:eastAsia="de-DE"/>
              </w:rPr>
              <w:t>JX681196</w:t>
            </w:r>
          </w:p>
        </w:tc>
      </w:tr>
    </w:tbl>
    <w:p w:rsidR="00042F5F" w:rsidRDefault="002E5C8A"/>
    <w:sectPr w:rsidR="00042F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C8A"/>
    <w:rsid w:val="001B3CC6"/>
    <w:rsid w:val="002409C0"/>
    <w:rsid w:val="002E5C8A"/>
    <w:rsid w:val="00565A5A"/>
    <w:rsid w:val="00596027"/>
    <w:rsid w:val="007D2D90"/>
    <w:rsid w:val="007D44BC"/>
    <w:rsid w:val="00B35A8B"/>
    <w:rsid w:val="00B537C9"/>
    <w:rsid w:val="00D318A2"/>
    <w:rsid w:val="00F22D80"/>
    <w:rsid w:val="00F44358"/>
    <w:rsid w:val="00F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7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riedl</dc:creator>
  <cp:lastModifiedBy>tfriedl</cp:lastModifiedBy>
  <cp:revision>1</cp:revision>
  <dcterms:created xsi:type="dcterms:W3CDTF">2012-12-31T02:58:00Z</dcterms:created>
  <dcterms:modified xsi:type="dcterms:W3CDTF">2012-12-31T03:00:00Z</dcterms:modified>
</cp:coreProperties>
</file>